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47386" w14:textId="77777777" w:rsidR="004A489A" w:rsidRPr="00D90407" w:rsidRDefault="004A489A" w:rsidP="004A489A">
      <w:pPr>
        <w:rPr>
          <w:rFonts w:ascii="Calibri" w:hAnsi="Calibri" w:cs="Calibri"/>
          <w:b/>
          <w:bCs/>
          <w:lang w:val="en-GB"/>
        </w:rPr>
      </w:pPr>
    </w:p>
    <w:p w14:paraId="0050D25F" w14:textId="77777777" w:rsidR="004A489A" w:rsidRPr="00D90407" w:rsidRDefault="004A489A" w:rsidP="004A489A">
      <w:pPr>
        <w:rPr>
          <w:b/>
          <w:bCs/>
          <w:lang w:val="en-GB"/>
        </w:rPr>
      </w:pPr>
      <w:r w:rsidRPr="00D90407">
        <w:rPr>
          <w:b/>
          <w:bCs/>
          <w:lang w:val="en-GB"/>
        </w:rPr>
        <w:t>SUPPLEMENTARY MATERIAL</w:t>
      </w:r>
    </w:p>
    <w:p w14:paraId="37A32F33" w14:textId="77777777" w:rsidR="004A489A" w:rsidRPr="00D90407" w:rsidRDefault="004A489A" w:rsidP="004A489A">
      <w:pPr>
        <w:rPr>
          <w:color w:val="2A2A2A"/>
          <w:sz w:val="23"/>
          <w:szCs w:val="23"/>
          <w:shd w:val="clear" w:color="auto" w:fill="FFFFFF"/>
          <w:lang w:val="en-GB"/>
        </w:rPr>
      </w:pPr>
    </w:p>
    <w:p w14:paraId="0A568336" w14:textId="77777777" w:rsidR="004A489A" w:rsidRPr="00D90407" w:rsidRDefault="004A489A" w:rsidP="004A489A">
      <w:pPr>
        <w:rPr>
          <w:color w:val="2A2A2A"/>
          <w:sz w:val="23"/>
          <w:szCs w:val="23"/>
          <w:shd w:val="clear" w:color="auto" w:fill="FFFFFF"/>
          <w:lang w:val="en-GB"/>
        </w:rPr>
      </w:pPr>
      <w:r w:rsidRPr="00D90407">
        <w:rPr>
          <w:b/>
          <w:bCs/>
          <w:color w:val="2A2A2A"/>
          <w:sz w:val="23"/>
          <w:szCs w:val="23"/>
          <w:shd w:val="clear" w:color="auto" w:fill="FFFFFF"/>
          <w:lang w:val="en-GB"/>
        </w:rPr>
        <w:t>Table S1.</w:t>
      </w:r>
      <w:r w:rsidRPr="00D90407">
        <w:rPr>
          <w:color w:val="2A2A2A"/>
          <w:sz w:val="23"/>
          <w:szCs w:val="23"/>
          <w:shd w:val="clear" w:color="auto" w:fill="FFFFFF"/>
          <w:lang w:val="en-GB"/>
        </w:rPr>
        <w:t xml:space="preserve"> ICD-10 codes of included comorbiditi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098"/>
        <w:gridCol w:w="5918"/>
      </w:tblGrid>
      <w:tr w:rsidR="004A489A" w:rsidRPr="00D90407" w14:paraId="2961B71F" w14:textId="77777777" w:rsidTr="00DD388B">
        <w:trPr>
          <w:trHeight w:val="20"/>
        </w:trPr>
        <w:tc>
          <w:tcPr>
            <w:tcW w:w="1718" w:type="pct"/>
            <w:shd w:val="clear" w:color="auto" w:fill="auto"/>
          </w:tcPr>
          <w:p w14:paraId="33F45BA6" w14:textId="77777777" w:rsidR="004A489A" w:rsidRPr="00D90407" w:rsidRDefault="004A489A" w:rsidP="00DD388B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9040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morbid condition </w:t>
            </w:r>
          </w:p>
        </w:tc>
        <w:tc>
          <w:tcPr>
            <w:tcW w:w="3282" w:type="pct"/>
            <w:shd w:val="clear" w:color="auto" w:fill="auto"/>
          </w:tcPr>
          <w:p w14:paraId="406CCF83" w14:textId="77777777" w:rsidR="004A489A" w:rsidRPr="00D90407" w:rsidRDefault="004A489A" w:rsidP="00DD388B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90407">
              <w:rPr>
                <w:rFonts w:ascii="Times New Roman" w:hAnsi="Times New Roman" w:cs="Times New Roman"/>
                <w:b/>
                <w:bCs/>
                <w:lang w:val="en-GB"/>
              </w:rPr>
              <w:t>ICD-10 code beginning with</w:t>
            </w:r>
          </w:p>
        </w:tc>
      </w:tr>
      <w:tr w:rsidR="004A489A" w:rsidRPr="00D90407" w14:paraId="6099EB45" w14:textId="77777777" w:rsidTr="00DD388B">
        <w:trPr>
          <w:trHeight w:val="20"/>
        </w:trPr>
        <w:tc>
          <w:tcPr>
            <w:tcW w:w="1718" w:type="pct"/>
          </w:tcPr>
          <w:p w14:paraId="24BAF4A2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oronary artery disease</w:t>
            </w:r>
          </w:p>
        </w:tc>
        <w:tc>
          <w:tcPr>
            <w:tcW w:w="3282" w:type="pct"/>
          </w:tcPr>
          <w:p w14:paraId="3347B28F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I20-I25</w:t>
            </w:r>
          </w:p>
        </w:tc>
      </w:tr>
      <w:tr w:rsidR="004A489A" w:rsidRPr="00D90407" w14:paraId="20A382E8" w14:textId="77777777" w:rsidTr="00DD388B">
        <w:trPr>
          <w:trHeight w:val="20"/>
        </w:trPr>
        <w:tc>
          <w:tcPr>
            <w:tcW w:w="1718" w:type="pct"/>
          </w:tcPr>
          <w:p w14:paraId="0BE38F4F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ongestive heart failure</w:t>
            </w:r>
          </w:p>
        </w:tc>
        <w:tc>
          <w:tcPr>
            <w:tcW w:w="3282" w:type="pct"/>
          </w:tcPr>
          <w:p w14:paraId="33FD89FD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I11, I50</w:t>
            </w:r>
          </w:p>
        </w:tc>
      </w:tr>
      <w:tr w:rsidR="004A489A" w:rsidRPr="00D90407" w14:paraId="71347788" w14:textId="77777777" w:rsidTr="00DD388B">
        <w:trPr>
          <w:trHeight w:val="20"/>
        </w:trPr>
        <w:tc>
          <w:tcPr>
            <w:tcW w:w="1718" w:type="pct"/>
          </w:tcPr>
          <w:p w14:paraId="3BE1C983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Peripheral vascular disease</w:t>
            </w:r>
          </w:p>
        </w:tc>
        <w:tc>
          <w:tcPr>
            <w:tcW w:w="3282" w:type="pct"/>
          </w:tcPr>
          <w:p w14:paraId="5FFC6827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I73, I74, I77</w:t>
            </w:r>
          </w:p>
        </w:tc>
      </w:tr>
      <w:tr w:rsidR="004A489A" w:rsidRPr="00D90407" w14:paraId="4657B6D2" w14:textId="77777777" w:rsidTr="00DD388B">
        <w:trPr>
          <w:trHeight w:val="20"/>
        </w:trPr>
        <w:tc>
          <w:tcPr>
            <w:tcW w:w="1718" w:type="pct"/>
          </w:tcPr>
          <w:p w14:paraId="04DA94AC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erebrovascular disease</w:t>
            </w:r>
          </w:p>
        </w:tc>
        <w:tc>
          <w:tcPr>
            <w:tcW w:w="3282" w:type="pct"/>
          </w:tcPr>
          <w:p w14:paraId="50862C20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G45, G46, I60-I69</w:t>
            </w:r>
          </w:p>
        </w:tc>
      </w:tr>
      <w:tr w:rsidR="004A489A" w:rsidRPr="00D90407" w14:paraId="0112A4B8" w14:textId="77777777" w:rsidTr="00DD388B">
        <w:trPr>
          <w:trHeight w:val="20"/>
        </w:trPr>
        <w:tc>
          <w:tcPr>
            <w:tcW w:w="1718" w:type="pct"/>
          </w:tcPr>
          <w:p w14:paraId="2E0D5F0C" w14:textId="77777777" w:rsidR="004A489A" w:rsidRPr="002D73F8" w:rsidRDefault="004A489A" w:rsidP="00DD388B">
            <w:pPr>
              <w:pStyle w:val="Ingetavstnd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B16058">
              <w:rPr>
                <w:rFonts w:ascii="Times New Roman" w:hAnsi="Times New Roman" w:cs="Times New Roman"/>
                <w:lang w:val="en-GB"/>
              </w:rPr>
              <w:t>Hemiplegia</w:t>
            </w:r>
          </w:p>
        </w:tc>
        <w:tc>
          <w:tcPr>
            <w:tcW w:w="3282" w:type="pct"/>
          </w:tcPr>
          <w:p w14:paraId="52041125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81-G82</w:t>
            </w:r>
          </w:p>
        </w:tc>
      </w:tr>
      <w:tr w:rsidR="004A489A" w:rsidRPr="00D90407" w14:paraId="7A7F7459" w14:textId="77777777" w:rsidTr="00DD388B">
        <w:trPr>
          <w:trHeight w:val="20"/>
        </w:trPr>
        <w:tc>
          <w:tcPr>
            <w:tcW w:w="1718" w:type="pct"/>
          </w:tcPr>
          <w:p w14:paraId="4345C604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Dementia</w:t>
            </w:r>
          </w:p>
        </w:tc>
        <w:tc>
          <w:tcPr>
            <w:tcW w:w="3282" w:type="pct"/>
          </w:tcPr>
          <w:p w14:paraId="66CA5082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F00-F03, G30</w:t>
            </w:r>
          </w:p>
        </w:tc>
      </w:tr>
      <w:tr w:rsidR="004A489A" w:rsidRPr="00D90407" w14:paraId="7B782609" w14:textId="77777777" w:rsidTr="00DD388B">
        <w:trPr>
          <w:trHeight w:val="20"/>
        </w:trPr>
        <w:tc>
          <w:tcPr>
            <w:tcW w:w="1718" w:type="pct"/>
          </w:tcPr>
          <w:p w14:paraId="069F7478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hronic pulmonary disease</w:t>
            </w:r>
          </w:p>
        </w:tc>
        <w:tc>
          <w:tcPr>
            <w:tcW w:w="3282" w:type="pct"/>
          </w:tcPr>
          <w:p w14:paraId="2E43D611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J40-J47, J60-J66</w:t>
            </w:r>
          </w:p>
        </w:tc>
      </w:tr>
      <w:tr w:rsidR="004A489A" w:rsidRPr="00D90407" w14:paraId="54046506" w14:textId="77777777" w:rsidTr="00DD388B">
        <w:trPr>
          <w:trHeight w:val="20"/>
        </w:trPr>
        <w:tc>
          <w:tcPr>
            <w:tcW w:w="1718" w:type="pct"/>
          </w:tcPr>
          <w:p w14:paraId="4B581BA2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Diabetes without complications</w:t>
            </w:r>
          </w:p>
        </w:tc>
        <w:tc>
          <w:tcPr>
            <w:tcW w:w="3282" w:type="pct"/>
          </w:tcPr>
          <w:p w14:paraId="0E28F324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E10-E14 (0.9)</w:t>
            </w:r>
          </w:p>
        </w:tc>
      </w:tr>
      <w:tr w:rsidR="004A489A" w:rsidRPr="00D90407" w14:paraId="3FB6E82D" w14:textId="77777777" w:rsidTr="00DD388B">
        <w:trPr>
          <w:trHeight w:val="20"/>
        </w:trPr>
        <w:tc>
          <w:tcPr>
            <w:tcW w:w="1718" w:type="pct"/>
          </w:tcPr>
          <w:p w14:paraId="47A472D1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Diabetes with end-organ damage</w:t>
            </w:r>
          </w:p>
        </w:tc>
        <w:tc>
          <w:tcPr>
            <w:tcW w:w="3282" w:type="pct"/>
          </w:tcPr>
          <w:p w14:paraId="0AD59B63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E10-E-14 (0.0-0.8)</w:t>
            </w:r>
          </w:p>
        </w:tc>
      </w:tr>
      <w:tr w:rsidR="004A489A" w:rsidRPr="00D90407" w14:paraId="53948863" w14:textId="77777777" w:rsidTr="00DD388B">
        <w:trPr>
          <w:trHeight w:val="61"/>
        </w:trPr>
        <w:tc>
          <w:tcPr>
            <w:tcW w:w="1718" w:type="pct"/>
          </w:tcPr>
          <w:p w14:paraId="66F5DD90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onnective tissue disorder</w:t>
            </w:r>
          </w:p>
        </w:tc>
        <w:tc>
          <w:tcPr>
            <w:tcW w:w="3282" w:type="pct"/>
          </w:tcPr>
          <w:p w14:paraId="0141C7A4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M05-M08, M30-M36</w:t>
            </w:r>
          </w:p>
        </w:tc>
      </w:tr>
      <w:tr w:rsidR="004A489A" w:rsidRPr="00D90407" w14:paraId="6BFC67ED" w14:textId="77777777" w:rsidTr="00DD388B">
        <w:trPr>
          <w:trHeight w:val="20"/>
        </w:trPr>
        <w:tc>
          <w:tcPr>
            <w:tcW w:w="1718" w:type="pct"/>
          </w:tcPr>
          <w:p w14:paraId="04412572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Mild liver disease</w:t>
            </w:r>
          </w:p>
        </w:tc>
        <w:tc>
          <w:tcPr>
            <w:tcW w:w="3282" w:type="pct"/>
          </w:tcPr>
          <w:p w14:paraId="52463F6F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B18, K70, K73, K75</w:t>
            </w:r>
          </w:p>
        </w:tc>
      </w:tr>
      <w:tr w:rsidR="004A489A" w:rsidRPr="00D90407" w14:paraId="05F56F05" w14:textId="77777777" w:rsidTr="00DD388B">
        <w:trPr>
          <w:trHeight w:val="20"/>
        </w:trPr>
        <w:tc>
          <w:tcPr>
            <w:tcW w:w="1718" w:type="pct"/>
          </w:tcPr>
          <w:p w14:paraId="4D2BF0CC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lang w:val="en-GB"/>
              </w:rPr>
              <w:t>to</w:t>
            </w:r>
            <w:r w:rsidRPr="00D90407">
              <w:rPr>
                <w:rFonts w:ascii="Times New Roman" w:hAnsi="Times New Roman" w:cs="Times New Roman"/>
                <w:lang w:val="en-GB"/>
              </w:rPr>
              <w:t xml:space="preserve"> severe liver disease (cirrhosis)</w:t>
            </w:r>
          </w:p>
        </w:tc>
        <w:tc>
          <w:tcPr>
            <w:tcW w:w="3282" w:type="pct"/>
          </w:tcPr>
          <w:p w14:paraId="29C1AC22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K72, K74, I85</w:t>
            </w:r>
          </w:p>
        </w:tc>
      </w:tr>
      <w:tr w:rsidR="004A489A" w:rsidRPr="00D90407" w14:paraId="74B91CC9" w14:textId="77777777" w:rsidTr="00DD388B">
        <w:trPr>
          <w:trHeight w:val="20"/>
        </w:trPr>
        <w:tc>
          <w:tcPr>
            <w:tcW w:w="1718" w:type="pct"/>
          </w:tcPr>
          <w:p w14:paraId="33B0BE0D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Peptic ulcer disease</w:t>
            </w:r>
          </w:p>
        </w:tc>
        <w:tc>
          <w:tcPr>
            <w:tcW w:w="3282" w:type="pct"/>
          </w:tcPr>
          <w:p w14:paraId="1E77CB25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K25-K28</w:t>
            </w:r>
          </w:p>
        </w:tc>
      </w:tr>
      <w:tr w:rsidR="004A489A" w:rsidRPr="00D90407" w14:paraId="3FB19C8C" w14:textId="77777777" w:rsidTr="00DD388B">
        <w:trPr>
          <w:trHeight w:val="20"/>
        </w:trPr>
        <w:tc>
          <w:tcPr>
            <w:tcW w:w="1718" w:type="pct"/>
          </w:tcPr>
          <w:p w14:paraId="7C923CC2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90407">
              <w:rPr>
                <w:rFonts w:ascii="Times New Roman" w:hAnsi="Times New Roman" w:cs="Times New Roman"/>
                <w:lang w:val="en-GB"/>
              </w:rPr>
              <w:t>Leukemia</w:t>
            </w:r>
            <w:proofErr w:type="spellEnd"/>
            <w:r w:rsidRPr="00D90407">
              <w:rPr>
                <w:rFonts w:ascii="Times New Roman" w:hAnsi="Times New Roman" w:cs="Times New Roman"/>
                <w:lang w:val="en-GB"/>
              </w:rPr>
              <w:t>, lymphoma, multiple myeloma (&lt;5 years)</w:t>
            </w:r>
          </w:p>
        </w:tc>
        <w:tc>
          <w:tcPr>
            <w:tcW w:w="3282" w:type="pct"/>
          </w:tcPr>
          <w:p w14:paraId="1131D47E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 xml:space="preserve">C81-C96 </w:t>
            </w:r>
          </w:p>
        </w:tc>
      </w:tr>
      <w:tr w:rsidR="004A489A" w:rsidRPr="00D90407" w14:paraId="353D02C6" w14:textId="77777777" w:rsidTr="00DD388B">
        <w:trPr>
          <w:trHeight w:val="20"/>
        </w:trPr>
        <w:tc>
          <w:tcPr>
            <w:tcW w:w="1718" w:type="pct"/>
          </w:tcPr>
          <w:p w14:paraId="1BCF783C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lid tumour without metastasis</w:t>
            </w:r>
          </w:p>
        </w:tc>
        <w:tc>
          <w:tcPr>
            <w:tcW w:w="3282" w:type="pct"/>
          </w:tcPr>
          <w:p w14:paraId="01445351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00-C76</w:t>
            </w:r>
          </w:p>
        </w:tc>
      </w:tr>
      <w:tr w:rsidR="004A489A" w:rsidRPr="00D90407" w14:paraId="78394270" w14:textId="77777777" w:rsidTr="00DD388B">
        <w:trPr>
          <w:trHeight w:val="268"/>
        </w:trPr>
        <w:tc>
          <w:tcPr>
            <w:tcW w:w="1718" w:type="pct"/>
          </w:tcPr>
          <w:p w14:paraId="00A03030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lid metastatic tumour</w:t>
            </w:r>
          </w:p>
        </w:tc>
        <w:tc>
          <w:tcPr>
            <w:tcW w:w="3282" w:type="pct"/>
          </w:tcPr>
          <w:p w14:paraId="1C6560A4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77-C80</w:t>
            </w:r>
          </w:p>
        </w:tc>
      </w:tr>
      <w:tr w:rsidR="004A489A" w:rsidRPr="00D90407" w14:paraId="4307CF13" w14:textId="77777777" w:rsidTr="00DD388B">
        <w:trPr>
          <w:trHeight w:val="329"/>
        </w:trPr>
        <w:tc>
          <w:tcPr>
            <w:tcW w:w="1718" w:type="pct"/>
          </w:tcPr>
          <w:p w14:paraId="47B6C1FE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HIV</w:t>
            </w:r>
          </w:p>
        </w:tc>
        <w:tc>
          <w:tcPr>
            <w:tcW w:w="3282" w:type="pct"/>
          </w:tcPr>
          <w:p w14:paraId="493CF820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B20-B24</w:t>
            </w:r>
          </w:p>
        </w:tc>
      </w:tr>
    </w:tbl>
    <w:p w14:paraId="1D9FD183" w14:textId="77777777" w:rsidR="004A489A" w:rsidRPr="00D90407" w:rsidRDefault="004A489A" w:rsidP="004A489A">
      <w:pPr>
        <w:rPr>
          <w:highlight w:val="cyan"/>
          <w:lang w:val="en-GB"/>
        </w:rPr>
      </w:pPr>
      <w:r w:rsidRPr="00D90407">
        <w:rPr>
          <w:i/>
          <w:iCs/>
          <w:lang w:val="en-GB"/>
        </w:rPr>
        <w:t>Abbreviations:</w:t>
      </w:r>
      <w:r w:rsidRPr="00D90407">
        <w:rPr>
          <w:b/>
          <w:bCs/>
          <w:lang w:val="en-GB"/>
        </w:rPr>
        <w:t xml:space="preserve"> </w:t>
      </w:r>
      <w:r w:rsidRPr="00D90407">
        <w:rPr>
          <w:lang w:val="en-GB"/>
        </w:rPr>
        <w:t>ICD</w:t>
      </w:r>
      <w:r w:rsidRPr="00D90407">
        <w:rPr>
          <w:color w:val="000000" w:themeColor="text1"/>
          <w:shd w:val="clear" w:color="auto" w:fill="FFFFFF"/>
          <w:lang w:val="en-GB"/>
        </w:rPr>
        <w:t>, International Classification of Diseases.</w:t>
      </w:r>
    </w:p>
    <w:p w14:paraId="17355E9E" w14:textId="77777777" w:rsidR="004A489A" w:rsidRPr="00D90407" w:rsidRDefault="004A489A" w:rsidP="004A489A">
      <w:pPr>
        <w:rPr>
          <w:b/>
          <w:bCs/>
          <w:color w:val="2A2A2A"/>
          <w:sz w:val="23"/>
          <w:szCs w:val="23"/>
          <w:shd w:val="clear" w:color="auto" w:fill="FFFFFF"/>
          <w:lang w:val="en-GB"/>
        </w:rPr>
      </w:pPr>
    </w:p>
    <w:p w14:paraId="757B8692" w14:textId="77777777" w:rsidR="004A489A" w:rsidRPr="00D90407" w:rsidRDefault="004A489A" w:rsidP="004A489A">
      <w:pPr>
        <w:rPr>
          <w:color w:val="2A2A2A"/>
          <w:sz w:val="23"/>
          <w:szCs w:val="23"/>
          <w:shd w:val="clear" w:color="auto" w:fill="FFFFFF"/>
          <w:lang w:val="en-GB"/>
        </w:rPr>
      </w:pPr>
    </w:p>
    <w:p w14:paraId="2A3F088B" w14:textId="77777777" w:rsidR="00104964" w:rsidRDefault="00104964" w:rsidP="004A489A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EE69191" w14:textId="76D02597" w:rsidR="004A489A" w:rsidRPr="00D90407" w:rsidRDefault="004A489A" w:rsidP="004A489A">
      <w:pPr>
        <w:rPr>
          <w:color w:val="2A2A2A"/>
          <w:sz w:val="23"/>
          <w:szCs w:val="23"/>
          <w:shd w:val="clear" w:color="auto" w:fill="FFFFFF"/>
          <w:lang w:val="en-GB"/>
        </w:rPr>
      </w:pPr>
      <w:r w:rsidRPr="00D90407">
        <w:rPr>
          <w:b/>
          <w:bCs/>
          <w:lang w:val="en-GB"/>
        </w:rPr>
        <w:lastRenderedPageBreak/>
        <w:t>Table S2</w:t>
      </w:r>
      <w:r w:rsidRPr="00D90407">
        <w:rPr>
          <w:lang w:val="en-GB"/>
        </w:rPr>
        <w:t>. ATC-codes of included medica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002"/>
        <w:gridCol w:w="6014"/>
      </w:tblGrid>
      <w:tr w:rsidR="004A489A" w:rsidRPr="00D90407" w14:paraId="4B7B01E1" w14:textId="77777777" w:rsidTr="00DD388B">
        <w:trPr>
          <w:trHeight w:val="20"/>
        </w:trPr>
        <w:tc>
          <w:tcPr>
            <w:tcW w:w="1665" w:type="pct"/>
            <w:shd w:val="clear" w:color="auto" w:fill="auto"/>
          </w:tcPr>
          <w:p w14:paraId="0E6B2B57" w14:textId="77777777" w:rsidR="004A489A" w:rsidRPr="00D90407" w:rsidRDefault="004A489A" w:rsidP="00DD388B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9040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edication </w:t>
            </w:r>
          </w:p>
        </w:tc>
        <w:tc>
          <w:tcPr>
            <w:tcW w:w="3335" w:type="pct"/>
            <w:shd w:val="clear" w:color="auto" w:fill="auto"/>
          </w:tcPr>
          <w:p w14:paraId="406A5CE8" w14:textId="77777777" w:rsidR="004A489A" w:rsidRPr="00D90407" w:rsidRDefault="004A489A" w:rsidP="00DD388B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90407">
              <w:rPr>
                <w:rFonts w:ascii="Times New Roman" w:hAnsi="Times New Roman" w:cs="Times New Roman"/>
                <w:b/>
                <w:bCs/>
                <w:lang w:val="en-GB"/>
              </w:rPr>
              <w:t>ATC code beginning with</w:t>
            </w:r>
          </w:p>
        </w:tc>
      </w:tr>
      <w:tr w:rsidR="004A489A" w:rsidRPr="009222E5" w14:paraId="503F2FE7" w14:textId="77777777" w:rsidTr="00DD388B">
        <w:trPr>
          <w:trHeight w:val="20"/>
        </w:trPr>
        <w:tc>
          <w:tcPr>
            <w:tcW w:w="1665" w:type="pct"/>
          </w:tcPr>
          <w:p w14:paraId="4903E729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Systemic corticosteroid</w:t>
            </w:r>
          </w:p>
        </w:tc>
        <w:tc>
          <w:tcPr>
            <w:tcW w:w="3335" w:type="pct"/>
          </w:tcPr>
          <w:p w14:paraId="35C7E23E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H02</w:t>
            </w:r>
          </w:p>
        </w:tc>
      </w:tr>
      <w:tr w:rsidR="004A489A" w:rsidRPr="00AC6BF3" w14:paraId="04D28C2A" w14:textId="77777777" w:rsidTr="00DD388B">
        <w:trPr>
          <w:trHeight w:val="20"/>
        </w:trPr>
        <w:tc>
          <w:tcPr>
            <w:tcW w:w="1665" w:type="pct"/>
          </w:tcPr>
          <w:p w14:paraId="231D806B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 xml:space="preserve">Other immunosuppressive </w:t>
            </w:r>
            <w:r>
              <w:rPr>
                <w:rFonts w:ascii="Times New Roman" w:hAnsi="Times New Roman" w:cs="Times New Roman"/>
                <w:lang w:val="en-GB"/>
              </w:rPr>
              <w:t>drugs</w:t>
            </w:r>
          </w:p>
          <w:p w14:paraId="3DD457FF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</w:p>
          <w:p w14:paraId="1640A449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35" w:type="pct"/>
          </w:tcPr>
          <w:p w14:paraId="48EB4568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Tacrolimus (L04AD02), Cyclosporin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D90407">
              <w:rPr>
                <w:rFonts w:ascii="Times New Roman" w:hAnsi="Times New Roman" w:cs="Times New Roman"/>
                <w:lang w:val="en-GB"/>
              </w:rPr>
              <w:t xml:space="preserve"> (L04AD01), My</w:t>
            </w: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D90407"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lang w:val="en-GB"/>
              </w:rPr>
              <w:t>ph</w:t>
            </w:r>
            <w:r w:rsidRPr="00D90407">
              <w:rPr>
                <w:rFonts w:ascii="Times New Roman" w:hAnsi="Times New Roman" w:cs="Times New Roman"/>
                <w:lang w:val="en-GB"/>
              </w:rPr>
              <w:t>enolate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90407">
              <w:rPr>
                <w:rFonts w:ascii="Times New Roman" w:hAnsi="Times New Roman" w:cs="Times New Roman"/>
                <w:lang w:val="en-GB"/>
              </w:rPr>
              <w:t xml:space="preserve">mofetil (L04AA06), Azathioprine (L04AX01), </w:t>
            </w:r>
            <w:proofErr w:type="spellStart"/>
            <w:r w:rsidRPr="00D90407">
              <w:rPr>
                <w:rFonts w:ascii="Times New Roman" w:hAnsi="Times New Roman" w:cs="Times New Roman"/>
                <w:lang w:val="en-GB"/>
              </w:rPr>
              <w:t>Everolimus</w:t>
            </w:r>
            <w:proofErr w:type="spellEnd"/>
            <w:r w:rsidRPr="00D90407">
              <w:rPr>
                <w:rFonts w:ascii="Times New Roman" w:hAnsi="Times New Roman" w:cs="Times New Roman"/>
                <w:lang w:val="en-GB"/>
              </w:rPr>
              <w:t xml:space="preserve"> (L04AA18), Sirolimus (L04AA10), Methotrexate (L04AX03)</w:t>
            </w:r>
          </w:p>
        </w:tc>
      </w:tr>
      <w:tr w:rsidR="004A489A" w:rsidRPr="00AC6BF3" w14:paraId="55BB35EE" w14:textId="77777777" w:rsidTr="00DD388B">
        <w:trPr>
          <w:trHeight w:val="20"/>
        </w:trPr>
        <w:tc>
          <w:tcPr>
            <w:tcW w:w="1665" w:type="pct"/>
          </w:tcPr>
          <w:p w14:paraId="1C57D185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ACE-I or ARB</w:t>
            </w:r>
          </w:p>
        </w:tc>
        <w:tc>
          <w:tcPr>
            <w:tcW w:w="3335" w:type="pct"/>
          </w:tcPr>
          <w:p w14:paraId="700D9FE0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09A, C09B, C09C, C09D, C09X</w:t>
            </w:r>
          </w:p>
        </w:tc>
      </w:tr>
      <w:tr w:rsidR="004A489A" w:rsidRPr="00AC6BF3" w14:paraId="1A863358" w14:textId="77777777" w:rsidTr="00DD388B">
        <w:trPr>
          <w:trHeight w:val="20"/>
        </w:trPr>
        <w:tc>
          <w:tcPr>
            <w:tcW w:w="1665" w:type="pct"/>
          </w:tcPr>
          <w:p w14:paraId="0A10D87C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Beta blocker</w:t>
            </w:r>
          </w:p>
        </w:tc>
        <w:tc>
          <w:tcPr>
            <w:tcW w:w="3335" w:type="pct"/>
          </w:tcPr>
          <w:p w14:paraId="434DCB8A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07A, C07B, C07C, C07D, C07E, C07F</w:t>
            </w:r>
          </w:p>
        </w:tc>
      </w:tr>
      <w:tr w:rsidR="004A489A" w:rsidRPr="009222E5" w14:paraId="0D601158" w14:textId="77777777" w:rsidTr="00DD388B">
        <w:trPr>
          <w:trHeight w:val="20"/>
        </w:trPr>
        <w:tc>
          <w:tcPr>
            <w:tcW w:w="1665" w:type="pct"/>
          </w:tcPr>
          <w:p w14:paraId="296C7204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alcium channel blocker</w:t>
            </w:r>
          </w:p>
        </w:tc>
        <w:tc>
          <w:tcPr>
            <w:tcW w:w="3335" w:type="pct"/>
          </w:tcPr>
          <w:p w14:paraId="405EBC06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08C, C08D, C08E, C08G</w:t>
            </w:r>
          </w:p>
        </w:tc>
      </w:tr>
      <w:tr w:rsidR="004A489A" w:rsidRPr="009222E5" w14:paraId="30BA9E18" w14:textId="77777777" w:rsidTr="00DD388B">
        <w:trPr>
          <w:trHeight w:val="20"/>
        </w:trPr>
        <w:tc>
          <w:tcPr>
            <w:tcW w:w="1665" w:type="pct"/>
          </w:tcPr>
          <w:p w14:paraId="3986044F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Alfa blocker</w:t>
            </w:r>
          </w:p>
        </w:tc>
        <w:tc>
          <w:tcPr>
            <w:tcW w:w="3335" w:type="pct"/>
          </w:tcPr>
          <w:p w14:paraId="65600C09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02C</w:t>
            </w:r>
          </w:p>
        </w:tc>
      </w:tr>
      <w:tr w:rsidR="004A489A" w:rsidRPr="00AC6BF3" w14:paraId="61528FB3" w14:textId="77777777" w:rsidTr="00DD388B">
        <w:trPr>
          <w:trHeight w:val="20"/>
        </w:trPr>
        <w:tc>
          <w:tcPr>
            <w:tcW w:w="1665" w:type="pct"/>
          </w:tcPr>
          <w:p w14:paraId="024FDCFC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Diuretic</w:t>
            </w:r>
          </w:p>
        </w:tc>
        <w:tc>
          <w:tcPr>
            <w:tcW w:w="3335" w:type="pct"/>
          </w:tcPr>
          <w:p w14:paraId="4CDD4FFE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03A, C03B, C03C, C03D, C03E</w:t>
            </w:r>
          </w:p>
        </w:tc>
      </w:tr>
      <w:tr w:rsidR="004A489A" w:rsidRPr="00AC6BF3" w14:paraId="1284DD4F" w14:textId="77777777" w:rsidTr="00DD388B">
        <w:trPr>
          <w:trHeight w:val="20"/>
        </w:trPr>
        <w:tc>
          <w:tcPr>
            <w:tcW w:w="1665" w:type="pct"/>
          </w:tcPr>
          <w:p w14:paraId="375FC15C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Antiplatelet inhibitor</w:t>
            </w:r>
          </w:p>
        </w:tc>
        <w:tc>
          <w:tcPr>
            <w:tcW w:w="3335" w:type="pct"/>
          </w:tcPr>
          <w:p w14:paraId="6F89BF82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B01AC06 B01AC04 B01AC22, B01AC24, B01AC07</w:t>
            </w:r>
          </w:p>
        </w:tc>
      </w:tr>
      <w:tr w:rsidR="004A489A" w:rsidRPr="00AC6BF3" w14:paraId="4BBCD0B5" w14:textId="77777777" w:rsidTr="00DD388B">
        <w:trPr>
          <w:trHeight w:val="20"/>
        </w:trPr>
        <w:tc>
          <w:tcPr>
            <w:tcW w:w="1665" w:type="pct"/>
          </w:tcPr>
          <w:p w14:paraId="0E2AD593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Warfarin or DOAC</w:t>
            </w:r>
          </w:p>
        </w:tc>
        <w:tc>
          <w:tcPr>
            <w:tcW w:w="3335" w:type="pct"/>
          </w:tcPr>
          <w:p w14:paraId="1C5032E2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B01AA03 B01AF02, B01AE07, B01AF03, B01AF01</w:t>
            </w:r>
          </w:p>
        </w:tc>
      </w:tr>
      <w:tr w:rsidR="004A489A" w:rsidRPr="009222E5" w14:paraId="7074DEAB" w14:textId="77777777" w:rsidTr="00DD388B">
        <w:trPr>
          <w:trHeight w:val="20"/>
        </w:trPr>
        <w:tc>
          <w:tcPr>
            <w:tcW w:w="1665" w:type="pct"/>
          </w:tcPr>
          <w:p w14:paraId="259F89F8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Oral antidiabetic drug</w:t>
            </w:r>
          </w:p>
        </w:tc>
        <w:tc>
          <w:tcPr>
            <w:tcW w:w="3335" w:type="pct"/>
          </w:tcPr>
          <w:p w14:paraId="747CBD3E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A10B</w:t>
            </w:r>
          </w:p>
        </w:tc>
      </w:tr>
      <w:tr w:rsidR="004A489A" w:rsidRPr="00D90407" w14:paraId="3EF8F8E8" w14:textId="77777777" w:rsidTr="00DD388B">
        <w:trPr>
          <w:trHeight w:val="20"/>
        </w:trPr>
        <w:tc>
          <w:tcPr>
            <w:tcW w:w="1665" w:type="pct"/>
          </w:tcPr>
          <w:p w14:paraId="4E8F3CBB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Insulin</w:t>
            </w:r>
          </w:p>
        </w:tc>
        <w:tc>
          <w:tcPr>
            <w:tcW w:w="3335" w:type="pct"/>
          </w:tcPr>
          <w:p w14:paraId="6819C073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A10A</w:t>
            </w:r>
          </w:p>
        </w:tc>
      </w:tr>
      <w:tr w:rsidR="004A489A" w:rsidRPr="00D90407" w14:paraId="028E6731" w14:textId="77777777" w:rsidTr="00DD388B">
        <w:trPr>
          <w:trHeight w:val="20"/>
        </w:trPr>
        <w:tc>
          <w:tcPr>
            <w:tcW w:w="1665" w:type="pct"/>
          </w:tcPr>
          <w:p w14:paraId="7071C328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Antidepressant</w:t>
            </w:r>
          </w:p>
        </w:tc>
        <w:tc>
          <w:tcPr>
            <w:tcW w:w="3335" w:type="pct"/>
          </w:tcPr>
          <w:p w14:paraId="5758BE6E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N06A</w:t>
            </w:r>
          </w:p>
        </w:tc>
      </w:tr>
      <w:tr w:rsidR="004A489A" w:rsidRPr="00D90407" w14:paraId="55F3E46D" w14:textId="77777777" w:rsidTr="00DD388B">
        <w:trPr>
          <w:trHeight w:val="20"/>
        </w:trPr>
        <w:tc>
          <w:tcPr>
            <w:tcW w:w="1665" w:type="pct"/>
          </w:tcPr>
          <w:p w14:paraId="2C19857D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Statin</w:t>
            </w:r>
          </w:p>
        </w:tc>
        <w:tc>
          <w:tcPr>
            <w:tcW w:w="3335" w:type="pct"/>
          </w:tcPr>
          <w:p w14:paraId="6A22D936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C10AA</w:t>
            </w:r>
          </w:p>
        </w:tc>
      </w:tr>
      <w:tr w:rsidR="004A489A" w:rsidRPr="00D90407" w14:paraId="2CA7D4FE" w14:textId="77777777" w:rsidTr="00DD388B">
        <w:trPr>
          <w:trHeight w:val="20"/>
        </w:trPr>
        <w:tc>
          <w:tcPr>
            <w:tcW w:w="1665" w:type="pct"/>
          </w:tcPr>
          <w:p w14:paraId="088F1473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Proton pump inhibitor</w:t>
            </w:r>
          </w:p>
        </w:tc>
        <w:tc>
          <w:tcPr>
            <w:tcW w:w="3335" w:type="pct"/>
          </w:tcPr>
          <w:p w14:paraId="74103400" w14:textId="77777777" w:rsidR="004A489A" w:rsidRPr="00D90407" w:rsidRDefault="004A489A" w:rsidP="00DD388B">
            <w:pPr>
              <w:pStyle w:val="Ingetavstnd"/>
              <w:rPr>
                <w:rFonts w:ascii="Times New Roman" w:hAnsi="Times New Roman" w:cs="Times New Roman"/>
                <w:lang w:val="en-GB"/>
              </w:rPr>
            </w:pPr>
            <w:r w:rsidRPr="00D90407">
              <w:rPr>
                <w:rFonts w:ascii="Times New Roman" w:hAnsi="Times New Roman" w:cs="Times New Roman"/>
                <w:lang w:val="en-GB"/>
              </w:rPr>
              <w:t>A02BC</w:t>
            </w:r>
          </w:p>
        </w:tc>
      </w:tr>
    </w:tbl>
    <w:p w14:paraId="3DA2EAD1" w14:textId="77777777" w:rsidR="004A489A" w:rsidRPr="00D90407" w:rsidRDefault="004A489A" w:rsidP="004A489A">
      <w:pPr>
        <w:rPr>
          <w:highlight w:val="cyan"/>
          <w:lang w:val="en-GB"/>
        </w:rPr>
      </w:pPr>
      <w:r w:rsidRPr="00D90407">
        <w:rPr>
          <w:i/>
          <w:iCs/>
          <w:lang w:val="en-GB"/>
        </w:rPr>
        <w:t>Abbreviations:</w:t>
      </w:r>
      <w:r w:rsidRPr="00D90407">
        <w:rPr>
          <w:lang w:val="en-GB"/>
        </w:rPr>
        <w:t xml:space="preserve"> ATC, </w:t>
      </w:r>
      <w:r w:rsidRPr="00D90407">
        <w:rPr>
          <w:color w:val="000000" w:themeColor="text1"/>
          <w:shd w:val="clear" w:color="auto" w:fill="FFFFFF"/>
          <w:lang w:val="en-GB"/>
        </w:rPr>
        <w:t xml:space="preserve">Anatomical Therapeutic Chemical codes; </w:t>
      </w:r>
      <w:r w:rsidRPr="00D90407">
        <w:rPr>
          <w:color w:val="000000" w:themeColor="text1"/>
          <w:lang w:val="en-GB"/>
        </w:rPr>
        <w:t>DOAC, direct oral anticoagulants; ACE-I, angiotensin-converting enzyme inhibitor; ARB, angiotensin II-receptor blocker.</w:t>
      </w:r>
    </w:p>
    <w:p w14:paraId="2F973770" w14:textId="77777777" w:rsidR="005315A5" w:rsidRDefault="005315A5">
      <w:pPr>
        <w:rPr>
          <w:lang w:val="en-GB"/>
        </w:rPr>
      </w:pPr>
    </w:p>
    <w:p w14:paraId="2E4F1ACC" w14:textId="77777777" w:rsidR="008A46DC" w:rsidRPr="00D90407" w:rsidRDefault="008A46DC" w:rsidP="008A46DC">
      <w:pPr>
        <w:rPr>
          <w:ins w:id="0" w:author="Artborg, Angelica" w:date="2023-08-14T12:24:00Z"/>
          <w:color w:val="2A2A2A"/>
          <w:sz w:val="23"/>
          <w:szCs w:val="23"/>
          <w:shd w:val="clear" w:color="auto" w:fill="FFFFFF"/>
          <w:lang w:val="en-GB"/>
        </w:rPr>
      </w:pPr>
    </w:p>
    <w:p w14:paraId="2BC3DDCD" w14:textId="3AA98DF1" w:rsidR="008A46DC" w:rsidRPr="004A7BA6" w:rsidRDefault="008A46DC" w:rsidP="008A46DC">
      <w:pPr>
        <w:rPr>
          <w:ins w:id="1" w:author="Artborg, Angelica" w:date="2023-08-14T12:24:00Z"/>
          <w:lang w:val="en-GB"/>
        </w:rPr>
      </w:pPr>
      <w:commentRangeStart w:id="2"/>
      <w:ins w:id="3" w:author="Artborg, Angelica" w:date="2023-08-14T12:24:00Z">
        <w:r w:rsidRPr="008520DC">
          <w:rPr>
            <w:b/>
            <w:bCs/>
            <w:lang w:val="en-GB"/>
          </w:rPr>
          <w:t>Table S</w:t>
        </w:r>
      </w:ins>
      <w:r w:rsidR="00CA7B94">
        <w:rPr>
          <w:b/>
          <w:bCs/>
          <w:lang w:val="en-GB"/>
        </w:rPr>
        <w:t>3</w:t>
      </w:r>
      <w:ins w:id="4" w:author="Artborg, Angelica" w:date="2023-08-14T12:24:00Z">
        <w:r>
          <w:rPr>
            <w:lang w:val="en-GB"/>
          </w:rPr>
          <w:t>. Median follow-up time until Covid-19 related hospitalization (or death before hospitalization) or Covid-19 related death.</w:t>
        </w:r>
      </w:ins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06"/>
        <w:gridCol w:w="2100"/>
        <w:gridCol w:w="2134"/>
      </w:tblGrid>
      <w:tr w:rsidR="00B4343D" w:rsidRPr="00AC6BF3" w14:paraId="59153FB5" w14:textId="77777777" w:rsidTr="00970966">
        <w:trPr>
          <w:ins w:id="5" w:author="Artborg, Angelica" w:date="2023-08-14T14:06:00Z"/>
        </w:trPr>
        <w:tc>
          <w:tcPr>
            <w:tcW w:w="1006" w:type="dxa"/>
          </w:tcPr>
          <w:p w14:paraId="5C901A95" w14:textId="77777777" w:rsidR="00B4343D" w:rsidRPr="004A7BA6" w:rsidRDefault="00B4343D" w:rsidP="006158B7">
            <w:pPr>
              <w:rPr>
                <w:ins w:id="6" w:author="Artborg, Angelica" w:date="2023-08-14T14:06:00Z"/>
                <w:lang w:val="en-US"/>
              </w:rPr>
            </w:pPr>
          </w:p>
        </w:tc>
        <w:tc>
          <w:tcPr>
            <w:tcW w:w="4234" w:type="dxa"/>
            <w:gridSpan w:val="2"/>
          </w:tcPr>
          <w:p w14:paraId="1F58AE48" w14:textId="0B27C7DC" w:rsidR="00B4343D" w:rsidRDefault="001C2F4F" w:rsidP="00970966">
            <w:pPr>
              <w:jc w:val="center"/>
              <w:rPr>
                <w:ins w:id="7" w:author="Artborg, Angelica" w:date="2023-08-14T14:06:00Z"/>
                <w:color w:val="000000"/>
                <w:bdr w:val="none" w:sz="0" w:space="0" w:color="auto" w:frame="1"/>
                <w:lang w:val="en-GB"/>
              </w:rPr>
            </w:pPr>
            <w:ins w:id="8" w:author="Artborg, Angelica" w:date="2023-08-14T14:06:00Z">
              <w:r>
                <w:rPr>
                  <w:color w:val="000000"/>
                  <w:bdr w:val="none" w:sz="0" w:space="0" w:color="auto" w:frame="1"/>
                  <w:lang w:val="en-GB"/>
                </w:rPr>
                <w:t>Med</w:t>
              </w:r>
            </w:ins>
            <w:ins w:id="9" w:author="Artborg, Angelica" w:date="2023-08-14T14:07:00Z">
              <w:r>
                <w:rPr>
                  <w:color w:val="000000"/>
                  <w:bdr w:val="none" w:sz="0" w:space="0" w:color="auto" w:frame="1"/>
                  <w:lang w:val="en-GB"/>
                </w:rPr>
                <w:t>ian follow-up time (days)</w:t>
              </w:r>
            </w:ins>
          </w:p>
        </w:tc>
      </w:tr>
      <w:tr w:rsidR="008A46DC" w14:paraId="360C5D29" w14:textId="77777777" w:rsidTr="006158B7">
        <w:trPr>
          <w:ins w:id="10" w:author="Artborg, Angelica" w:date="2023-08-14T12:24:00Z"/>
        </w:trPr>
        <w:tc>
          <w:tcPr>
            <w:tcW w:w="1006" w:type="dxa"/>
          </w:tcPr>
          <w:p w14:paraId="1420C536" w14:textId="77777777" w:rsidR="008A46DC" w:rsidRPr="004A7BA6" w:rsidRDefault="008A46DC" w:rsidP="006158B7">
            <w:pPr>
              <w:rPr>
                <w:ins w:id="11" w:author="Artborg, Angelica" w:date="2023-08-14T12:24:00Z"/>
                <w:lang w:val="en-US"/>
              </w:rPr>
            </w:pPr>
          </w:p>
        </w:tc>
        <w:tc>
          <w:tcPr>
            <w:tcW w:w="2100" w:type="dxa"/>
          </w:tcPr>
          <w:p w14:paraId="0316C8F2" w14:textId="4000B0EF" w:rsidR="008A46DC" w:rsidRPr="005D2E59" w:rsidRDefault="008A46DC" w:rsidP="006158B7">
            <w:pPr>
              <w:rPr>
                <w:ins w:id="12" w:author="Artborg, Angelica" w:date="2023-08-14T12:24:00Z"/>
                <w:color w:val="000000"/>
                <w:bdr w:val="none" w:sz="0" w:space="0" w:color="auto" w:frame="1"/>
                <w:lang w:val="en-GB"/>
              </w:rPr>
            </w:pPr>
            <w:ins w:id="13" w:author="Artborg, Angelica" w:date="2023-08-14T12:24:00Z">
              <w:r>
                <w:rPr>
                  <w:color w:val="000000"/>
                  <w:bdr w:val="none" w:sz="0" w:space="0" w:color="auto" w:frame="1"/>
                  <w:lang w:val="en-GB"/>
                </w:rPr>
                <w:t>H</w:t>
              </w:r>
              <w:r w:rsidRPr="004A7BA6">
                <w:rPr>
                  <w:color w:val="000000"/>
                  <w:bdr w:val="none" w:sz="0" w:space="0" w:color="auto" w:frame="1"/>
                  <w:lang w:val="en-GB"/>
                </w:rPr>
                <w:t xml:space="preserve">ospitalization </w:t>
              </w:r>
            </w:ins>
          </w:p>
        </w:tc>
        <w:tc>
          <w:tcPr>
            <w:tcW w:w="2134" w:type="dxa"/>
          </w:tcPr>
          <w:p w14:paraId="1C279859" w14:textId="24172C60" w:rsidR="008A46DC" w:rsidRPr="004A7BA6" w:rsidRDefault="008A46DC" w:rsidP="006158B7">
            <w:pPr>
              <w:rPr>
                <w:ins w:id="14" w:author="Artborg, Angelica" w:date="2023-08-14T12:24:00Z"/>
              </w:rPr>
            </w:pPr>
            <w:ins w:id="15" w:author="Artborg, Angelica" w:date="2023-08-14T12:24:00Z">
              <w:r w:rsidRPr="004A7BA6">
                <w:t>Death</w:t>
              </w:r>
            </w:ins>
          </w:p>
        </w:tc>
      </w:tr>
      <w:tr w:rsidR="008A46DC" w14:paraId="200791A1" w14:textId="77777777" w:rsidTr="006158B7">
        <w:trPr>
          <w:ins w:id="16" w:author="Artborg, Angelica" w:date="2023-08-14T12:24:00Z"/>
        </w:trPr>
        <w:tc>
          <w:tcPr>
            <w:tcW w:w="1006" w:type="dxa"/>
          </w:tcPr>
          <w:p w14:paraId="135EBBAC" w14:textId="77777777" w:rsidR="008A46DC" w:rsidRPr="004A7BA6" w:rsidRDefault="008A46DC" w:rsidP="006158B7">
            <w:pPr>
              <w:rPr>
                <w:ins w:id="17" w:author="Artborg, Angelica" w:date="2023-08-14T12:24:00Z"/>
              </w:rPr>
            </w:pPr>
            <w:ins w:id="18" w:author="Artborg, Angelica" w:date="2023-08-14T12:24:00Z">
              <w:r w:rsidRPr="004A7BA6">
                <w:t>CKD 3B</w:t>
              </w:r>
            </w:ins>
          </w:p>
        </w:tc>
        <w:tc>
          <w:tcPr>
            <w:tcW w:w="2100" w:type="dxa"/>
          </w:tcPr>
          <w:p w14:paraId="34527DCB" w14:textId="77777777" w:rsidR="008A46DC" w:rsidRPr="004A7BA6" w:rsidRDefault="008A46DC" w:rsidP="006158B7">
            <w:pPr>
              <w:rPr>
                <w:ins w:id="19" w:author="Artborg, Angelica" w:date="2023-08-14T12:24:00Z"/>
              </w:rPr>
            </w:pPr>
            <w:ins w:id="20" w:author="Artborg, Angelica" w:date="2023-08-14T12:24:00Z">
              <w:r w:rsidRPr="004A7BA6">
                <w:t>704</w:t>
              </w:r>
            </w:ins>
          </w:p>
        </w:tc>
        <w:tc>
          <w:tcPr>
            <w:tcW w:w="2134" w:type="dxa"/>
          </w:tcPr>
          <w:p w14:paraId="5BB09316" w14:textId="77777777" w:rsidR="008A46DC" w:rsidRPr="004A7BA6" w:rsidRDefault="008A46DC" w:rsidP="006158B7">
            <w:pPr>
              <w:rPr>
                <w:ins w:id="21" w:author="Artborg, Angelica" w:date="2023-08-14T12:24:00Z"/>
              </w:rPr>
            </w:pPr>
            <w:ins w:id="22" w:author="Artborg, Angelica" w:date="2023-08-14T12:24:00Z">
              <w:r w:rsidRPr="004A7BA6">
                <w:t>716</w:t>
              </w:r>
            </w:ins>
          </w:p>
        </w:tc>
      </w:tr>
      <w:tr w:rsidR="008A46DC" w14:paraId="757DD335" w14:textId="77777777" w:rsidTr="006158B7">
        <w:trPr>
          <w:ins w:id="23" w:author="Artborg, Angelica" w:date="2023-08-14T12:24:00Z"/>
        </w:trPr>
        <w:tc>
          <w:tcPr>
            <w:tcW w:w="1006" w:type="dxa"/>
          </w:tcPr>
          <w:p w14:paraId="5D6A90C6" w14:textId="77777777" w:rsidR="008A46DC" w:rsidRPr="004A7BA6" w:rsidRDefault="008A46DC" w:rsidP="006158B7">
            <w:pPr>
              <w:rPr>
                <w:ins w:id="24" w:author="Artborg, Angelica" w:date="2023-08-14T12:24:00Z"/>
              </w:rPr>
            </w:pPr>
            <w:ins w:id="25" w:author="Artborg, Angelica" w:date="2023-08-14T12:24:00Z">
              <w:r w:rsidRPr="004A7BA6">
                <w:t>CKD 4</w:t>
              </w:r>
            </w:ins>
          </w:p>
        </w:tc>
        <w:tc>
          <w:tcPr>
            <w:tcW w:w="2100" w:type="dxa"/>
          </w:tcPr>
          <w:p w14:paraId="5C40DA1D" w14:textId="77777777" w:rsidR="008A46DC" w:rsidRPr="004A7BA6" w:rsidRDefault="008A46DC" w:rsidP="006158B7">
            <w:pPr>
              <w:rPr>
                <w:ins w:id="26" w:author="Artborg, Angelica" w:date="2023-08-14T12:24:00Z"/>
              </w:rPr>
            </w:pPr>
            <w:ins w:id="27" w:author="Artborg, Angelica" w:date="2023-08-14T12:24:00Z">
              <w:r w:rsidRPr="004A7BA6">
                <w:t>692</w:t>
              </w:r>
            </w:ins>
          </w:p>
        </w:tc>
        <w:tc>
          <w:tcPr>
            <w:tcW w:w="2134" w:type="dxa"/>
          </w:tcPr>
          <w:p w14:paraId="3EFC70BD" w14:textId="77777777" w:rsidR="008A46DC" w:rsidRPr="004A7BA6" w:rsidRDefault="008A46DC" w:rsidP="006158B7">
            <w:pPr>
              <w:rPr>
                <w:ins w:id="28" w:author="Artborg, Angelica" w:date="2023-08-14T12:24:00Z"/>
              </w:rPr>
            </w:pPr>
            <w:ins w:id="29" w:author="Artborg, Angelica" w:date="2023-08-14T12:24:00Z">
              <w:r w:rsidRPr="004A7BA6">
                <w:t>707</w:t>
              </w:r>
            </w:ins>
          </w:p>
        </w:tc>
      </w:tr>
      <w:tr w:rsidR="008A46DC" w14:paraId="26743519" w14:textId="77777777" w:rsidTr="006158B7">
        <w:trPr>
          <w:ins w:id="30" w:author="Artborg, Angelica" w:date="2023-08-14T12:24:00Z"/>
        </w:trPr>
        <w:tc>
          <w:tcPr>
            <w:tcW w:w="1006" w:type="dxa"/>
          </w:tcPr>
          <w:p w14:paraId="771C7C35" w14:textId="77777777" w:rsidR="008A46DC" w:rsidRPr="004A7BA6" w:rsidRDefault="008A46DC" w:rsidP="006158B7">
            <w:pPr>
              <w:rPr>
                <w:ins w:id="31" w:author="Artborg, Angelica" w:date="2023-08-14T12:24:00Z"/>
              </w:rPr>
            </w:pPr>
            <w:ins w:id="32" w:author="Artborg, Angelica" w:date="2023-08-14T12:24:00Z">
              <w:r w:rsidRPr="004A7BA6">
                <w:t>CKD 5</w:t>
              </w:r>
            </w:ins>
          </w:p>
        </w:tc>
        <w:tc>
          <w:tcPr>
            <w:tcW w:w="2100" w:type="dxa"/>
          </w:tcPr>
          <w:p w14:paraId="1AD5E316" w14:textId="77777777" w:rsidR="008A46DC" w:rsidRPr="004A7BA6" w:rsidRDefault="008A46DC" w:rsidP="006158B7">
            <w:pPr>
              <w:rPr>
                <w:ins w:id="33" w:author="Artborg, Angelica" w:date="2023-08-14T12:24:00Z"/>
              </w:rPr>
            </w:pPr>
            <w:ins w:id="34" w:author="Artborg, Angelica" w:date="2023-08-14T12:24:00Z">
              <w:r w:rsidRPr="004A7BA6">
                <w:t>666</w:t>
              </w:r>
            </w:ins>
          </w:p>
        </w:tc>
        <w:tc>
          <w:tcPr>
            <w:tcW w:w="2134" w:type="dxa"/>
          </w:tcPr>
          <w:p w14:paraId="1A7570C7" w14:textId="77777777" w:rsidR="008A46DC" w:rsidRPr="004A7BA6" w:rsidRDefault="008A46DC" w:rsidP="006158B7">
            <w:pPr>
              <w:rPr>
                <w:ins w:id="35" w:author="Artborg, Angelica" w:date="2023-08-14T12:24:00Z"/>
              </w:rPr>
            </w:pPr>
            <w:ins w:id="36" w:author="Artborg, Angelica" w:date="2023-08-14T12:24:00Z">
              <w:r w:rsidRPr="004A7BA6">
                <w:t>683</w:t>
              </w:r>
            </w:ins>
          </w:p>
        </w:tc>
      </w:tr>
      <w:tr w:rsidR="008A46DC" w14:paraId="1E4EE536" w14:textId="77777777" w:rsidTr="006158B7">
        <w:trPr>
          <w:ins w:id="37" w:author="Artborg, Angelica" w:date="2023-08-14T12:24:00Z"/>
        </w:trPr>
        <w:tc>
          <w:tcPr>
            <w:tcW w:w="1006" w:type="dxa"/>
          </w:tcPr>
          <w:p w14:paraId="5325B967" w14:textId="77777777" w:rsidR="008A46DC" w:rsidRPr="004A7BA6" w:rsidRDefault="008A46DC" w:rsidP="006158B7">
            <w:pPr>
              <w:rPr>
                <w:ins w:id="38" w:author="Artborg, Angelica" w:date="2023-08-14T12:24:00Z"/>
              </w:rPr>
            </w:pPr>
            <w:proofErr w:type="spellStart"/>
            <w:ins w:id="39" w:author="Artborg, Angelica" w:date="2023-08-14T12:24:00Z">
              <w:r w:rsidRPr="004A7BA6">
                <w:t>Dialysis</w:t>
              </w:r>
              <w:proofErr w:type="spellEnd"/>
            </w:ins>
          </w:p>
        </w:tc>
        <w:tc>
          <w:tcPr>
            <w:tcW w:w="2100" w:type="dxa"/>
          </w:tcPr>
          <w:p w14:paraId="69467C88" w14:textId="77777777" w:rsidR="008A46DC" w:rsidRPr="004A7BA6" w:rsidRDefault="008A46DC" w:rsidP="006158B7">
            <w:pPr>
              <w:rPr>
                <w:ins w:id="40" w:author="Artborg, Angelica" w:date="2023-08-14T12:24:00Z"/>
              </w:rPr>
            </w:pPr>
            <w:ins w:id="41" w:author="Artborg, Angelica" w:date="2023-08-14T12:24:00Z">
              <w:r w:rsidRPr="004A7BA6">
                <w:t>583</w:t>
              </w:r>
            </w:ins>
          </w:p>
        </w:tc>
        <w:tc>
          <w:tcPr>
            <w:tcW w:w="2134" w:type="dxa"/>
          </w:tcPr>
          <w:p w14:paraId="50245E9F" w14:textId="77777777" w:rsidR="008A46DC" w:rsidRPr="004A7BA6" w:rsidRDefault="008A46DC" w:rsidP="006158B7">
            <w:pPr>
              <w:rPr>
                <w:ins w:id="42" w:author="Artborg, Angelica" w:date="2023-08-14T12:24:00Z"/>
              </w:rPr>
            </w:pPr>
            <w:ins w:id="43" w:author="Artborg, Angelica" w:date="2023-08-14T12:24:00Z">
              <w:r w:rsidRPr="004A7BA6">
                <w:t>610</w:t>
              </w:r>
            </w:ins>
          </w:p>
        </w:tc>
      </w:tr>
      <w:tr w:rsidR="008A46DC" w14:paraId="5BB7B936" w14:textId="77777777" w:rsidTr="006158B7">
        <w:trPr>
          <w:ins w:id="44" w:author="Artborg, Angelica" w:date="2023-08-14T12:24:00Z"/>
        </w:trPr>
        <w:tc>
          <w:tcPr>
            <w:tcW w:w="1006" w:type="dxa"/>
          </w:tcPr>
          <w:p w14:paraId="53BC0E3A" w14:textId="77777777" w:rsidR="008A46DC" w:rsidRDefault="008A46DC" w:rsidP="006158B7">
            <w:pPr>
              <w:rPr>
                <w:ins w:id="45" w:author="Artborg, Angelica" w:date="2023-08-14T12:24:00Z"/>
              </w:rPr>
            </w:pPr>
            <w:ins w:id="46" w:author="Artborg, Angelica" w:date="2023-08-14T12:24:00Z">
              <w:r>
                <w:t>Total</w:t>
              </w:r>
            </w:ins>
          </w:p>
        </w:tc>
        <w:tc>
          <w:tcPr>
            <w:tcW w:w="2100" w:type="dxa"/>
          </w:tcPr>
          <w:p w14:paraId="707A9717" w14:textId="77777777" w:rsidR="008A46DC" w:rsidRDefault="008A46DC" w:rsidP="006158B7">
            <w:pPr>
              <w:rPr>
                <w:ins w:id="47" w:author="Artborg, Angelica" w:date="2023-08-14T12:24:00Z"/>
              </w:rPr>
            </w:pPr>
            <w:ins w:id="48" w:author="Artborg, Angelica" w:date="2023-08-14T12:24:00Z">
              <w:r>
                <w:t>654</w:t>
              </w:r>
            </w:ins>
          </w:p>
        </w:tc>
        <w:tc>
          <w:tcPr>
            <w:tcW w:w="2134" w:type="dxa"/>
          </w:tcPr>
          <w:p w14:paraId="2A034D42" w14:textId="77777777" w:rsidR="008A46DC" w:rsidRDefault="008A46DC" w:rsidP="006158B7">
            <w:pPr>
              <w:rPr>
                <w:ins w:id="49" w:author="Artborg, Angelica" w:date="2023-08-14T12:24:00Z"/>
              </w:rPr>
            </w:pPr>
            <w:ins w:id="50" w:author="Artborg, Angelica" w:date="2023-08-14T12:24:00Z">
              <w:r>
                <w:t>673</w:t>
              </w:r>
            </w:ins>
          </w:p>
        </w:tc>
      </w:tr>
    </w:tbl>
    <w:commentRangeEnd w:id="2"/>
    <w:p w14:paraId="455BAC41" w14:textId="77777777" w:rsidR="008520DC" w:rsidRDefault="00BF752F">
      <w:pPr>
        <w:rPr>
          <w:lang w:val="en-GB"/>
        </w:rPr>
      </w:pPr>
      <w:r>
        <w:rPr>
          <w:rStyle w:val="Kommentarsreferens"/>
        </w:rPr>
        <w:commentReference w:id="2"/>
      </w:r>
    </w:p>
    <w:p w14:paraId="403C19EF" w14:textId="546370B2" w:rsidR="00C472B4" w:rsidRPr="00872366" w:rsidRDefault="00C472B4" w:rsidP="00C472B4">
      <w:pPr>
        <w:rPr>
          <w:ins w:id="51" w:author="Artborg, Angelica" w:date="2023-08-14T12:24:00Z"/>
          <w:lang w:val="en-GB"/>
        </w:rPr>
      </w:pPr>
      <w:commentRangeStart w:id="52"/>
      <w:ins w:id="53" w:author="Artborg, Angelica" w:date="2023-08-14T12:24:00Z">
        <w:r w:rsidRPr="00D90407">
          <w:rPr>
            <w:b/>
            <w:bCs/>
            <w:lang w:val="en-GB"/>
          </w:rPr>
          <w:t>Table S</w:t>
        </w:r>
      </w:ins>
      <w:r w:rsidR="00CA7B94">
        <w:rPr>
          <w:b/>
          <w:bCs/>
          <w:lang w:val="en-GB"/>
        </w:rPr>
        <w:t>4</w:t>
      </w:r>
      <w:ins w:id="54" w:author="Artborg, Angelica" w:date="2023-08-14T12:24:00Z">
        <w:r w:rsidRPr="00D90407">
          <w:rPr>
            <w:lang w:val="en-GB"/>
          </w:rPr>
          <w:t xml:space="preserve">. </w:t>
        </w:r>
        <w:r>
          <w:rPr>
            <w:lang w:val="en-GB"/>
          </w:rPr>
          <w:t>Total number of deaths, deaths due to Covid-19 and deaths due to other causes.</w:t>
        </w:r>
      </w:ins>
      <w:commentRangeEnd w:id="52"/>
      <w:ins w:id="55" w:author="Artborg, Angelica" w:date="2023-08-14T12:25:00Z">
        <w:r>
          <w:rPr>
            <w:rStyle w:val="Kommentarsreferens"/>
          </w:rPr>
          <w:commentReference w:id="52"/>
        </w:r>
      </w:ins>
    </w:p>
    <w:tbl>
      <w:tblPr>
        <w:tblStyle w:val="Tabellrutnt"/>
        <w:tblW w:w="9240" w:type="dxa"/>
        <w:tblInd w:w="-5" w:type="dxa"/>
        <w:tblLook w:val="04A0" w:firstRow="1" w:lastRow="0" w:firstColumn="1" w:lastColumn="0" w:noHBand="0" w:noVBand="1"/>
      </w:tblPr>
      <w:tblGrid>
        <w:gridCol w:w="1068"/>
        <w:gridCol w:w="2041"/>
        <w:gridCol w:w="2041"/>
        <w:gridCol w:w="2041"/>
        <w:gridCol w:w="2049"/>
      </w:tblGrid>
      <w:tr w:rsidR="000F7FA5" w:rsidRPr="000F7FA5" w14:paraId="7D428E31" w14:textId="69A02A3A" w:rsidTr="000F7FA5">
        <w:trPr>
          <w:ins w:id="56" w:author="Artborg, Angelica" w:date="2023-08-14T12:24:00Z"/>
        </w:trPr>
        <w:tc>
          <w:tcPr>
            <w:tcW w:w="1068" w:type="dxa"/>
          </w:tcPr>
          <w:p w14:paraId="1DEA7810" w14:textId="435DFFCC" w:rsidR="000F7FA5" w:rsidRPr="00516F02" w:rsidRDefault="000F7FA5" w:rsidP="006158B7">
            <w:pPr>
              <w:rPr>
                <w:ins w:id="57" w:author="Artborg, Angelica" w:date="2023-08-14T12:24:00Z"/>
                <w:lang w:val="en-US"/>
              </w:rPr>
            </w:pPr>
          </w:p>
        </w:tc>
        <w:tc>
          <w:tcPr>
            <w:tcW w:w="2041" w:type="dxa"/>
          </w:tcPr>
          <w:p w14:paraId="470CAFDD" w14:textId="01E5E15E" w:rsidR="000F7FA5" w:rsidRPr="009821F1" w:rsidRDefault="000F7FA5" w:rsidP="006158B7">
            <w:pPr>
              <w:rPr>
                <w:ins w:id="58" w:author="Artborg, Angelica" w:date="2023-08-14T12:24:00Z"/>
                <w:lang w:val="en-US"/>
              </w:rPr>
            </w:pPr>
            <w:ins w:id="59" w:author="Artborg, Angelica" w:date="2023-08-14T12:24:00Z">
              <w:r w:rsidRPr="009821F1">
                <w:rPr>
                  <w:lang w:val="en-US"/>
                </w:rPr>
                <w:t xml:space="preserve">Total </w:t>
              </w:r>
            </w:ins>
            <w:ins w:id="60" w:author="Artborg, Angelica" w:date="2023-08-14T14:02:00Z">
              <w:r>
                <w:rPr>
                  <w:lang w:val="en-US"/>
                </w:rPr>
                <w:t>d</w:t>
              </w:r>
            </w:ins>
            <w:ins w:id="61" w:author="Artborg, Angelica" w:date="2023-08-14T12:24:00Z">
              <w:r w:rsidRPr="009821F1">
                <w:rPr>
                  <w:lang w:val="en-US"/>
                </w:rPr>
                <w:t>eath</w:t>
              </w:r>
              <w:r>
                <w:rPr>
                  <w:lang w:val="en-US"/>
                </w:rPr>
                <w:t>s</w:t>
              </w:r>
            </w:ins>
            <w:r>
              <w:rPr>
                <w:lang w:val="en-US"/>
              </w:rPr>
              <w:t xml:space="preserve"> </w:t>
            </w:r>
            <w:ins w:id="62" w:author="Artborg, Angelica" w:date="2023-08-14T14:01:00Z">
              <w:r w:rsidRPr="00970966">
                <w:rPr>
                  <w:i/>
                  <w:iCs/>
                  <w:bdr w:val="none" w:sz="0" w:space="0" w:color="auto" w:frame="1"/>
                  <w:lang w:val="en-GB"/>
                </w:rPr>
                <w:t>N</w:t>
              </w:r>
              <w:r w:rsidRPr="00970966">
                <w:rPr>
                  <w:bdr w:val="none" w:sz="0" w:space="0" w:color="auto" w:frame="1"/>
                  <w:lang w:val="en-GB"/>
                </w:rPr>
                <w:t xml:space="preserve"> (%)</w:t>
              </w:r>
            </w:ins>
          </w:p>
        </w:tc>
        <w:tc>
          <w:tcPr>
            <w:tcW w:w="2041" w:type="dxa"/>
          </w:tcPr>
          <w:p w14:paraId="4CC39803" w14:textId="33810D7D" w:rsidR="000F7FA5" w:rsidRDefault="000F7FA5" w:rsidP="006158B7">
            <w:pPr>
              <w:rPr>
                <w:ins w:id="63" w:author="Artborg, Angelica" w:date="2023-08-14T12:24:00Z"/>
              </w:rPr>
            </w:pPr>
            <w:ins w:id="64" w:author="Artborg, Angelica" w:date="2023-08-14T14:02:00Z">
              <w:r>
                <w:t>C</w:t>
              </w:r>
            </w:ins>
            <w:ins w:id="65" w:author="Artborg, Angelica" w:date="2023-08-14T12:24:00Z">
              <w:r>
                <w:t xml:space="preserve">ovid-19 </w:t>
              </w:r>
              <w:proofErr w:type="spellStart"/>
              <w:r>
                <w:t>deaths</w:t>
              </w:r>
            </w:ins>
            <w:proofErr w:type="spellEnd"/>
            <w:r>
              <w:t xml:space="preserve"> </w:t>
            </w:r>
            <w:ins w:id="66" w:author="Artborg, Angelica" w:date="2023-08-14T14:01:00Z">
              <w:r w:rsidRPr="00970966">
                <w:rPr>
                  <w:i/>
                  <w:iCs/>
                  <w:bdr w:val="none" w:sz="0" w:space="0" w:color="auto" w:frame="1"/>
                  <w:lang w:val="en-GB"/>
                </w:rPr>
                <w:t>N</w:t>
              </w:r>
              <w:r w:rsidRPr="00970966">
                <w:rPr>
                  <w:bdr w:val="none" w:sz="0" w:space="0" w:color="auto" w:frame="1"/>
                  <w:lang w:val="en-GB"/>
                </w:rPr>
                <w:t xml:space="preserve"> (%)</w:t>
              </w:r>
            </w:ins>
          </w:p>
        </w:tc>
        <w:tc>
          <w:tcPr>
            <w:tcW w:w="2041" w:type="dxa"/>
          </w:tcPr>
          <w:p w14:paraId="06AB860E" w14:textId="0BD6CA40" w:rsidR="000F7FA5" w:rsidRPr="00AD7816" w:rsidRDefault="000F7FA5" w:rsidP="006158B7">
            <w:pPr>
              <w:rPr>
                <w:ins w:id="67" w:author="Artborg, Angelica" w:date="2023-08-14T12:24:00Z"/>
                <w:lang w:val="en-US"/>
              </w:rPr>
            </w:pPr>
            <w:ins w:id="68" w:author="Artborg, Angelica" w:date="2023-08-14T14:02:00Z">
              <w:r>
                <w:rPr>
                  <w:lang w:val="en-US"/>
                </w:rPr>
                <w:t>N</w:t>
              </w:r>
            </w:ins>
            <w:ins w:id="69" w:author="Artborg, Angelica" w:date="2023-08-14T12:24:00Z">
              <w:r w:rsidRPr="00AD7816">
                <w:rPr>
                  <w:lang w:val="en-US"/>
                </w:rPr>
                <w:t>on-Covid</w:t>
              </w:r>
              <w:r>
                <w:rPr>
                  <w:lang w:val="en-US"/>
                </w:rPr>
                <w:t>-19</w:t>
              </w:r>
              <w:r w:rsidRPr="00AD7816">
                <w:rPr>
                  <w:lang w:val="en-US"/>
                </w:rPr>
                <w:t xml:space="preserve"> death</w:t>
              </w:r>
              <w:r>
                <w:rPr>
                  <w:lang w:val="en-US"/>
                </w:rPr>
                <w:t>s</w:t>
              </w:r>
            </w:ins>
            <w:r>
              <w:rPr>
                <w:lang w:val="en-US"/>
              </w:rPr>
              <w:t xml:space="preserve"> </w:t>
            </w:r>
            <w:ins w:id="70" w:author="Artborg, Angelica" w:date="2023-08-14T14:01:00Z">
              <w:r w:rsidRPr="00970966">
                <w:rPr>
                  <w:i/>
                  <w:iCs/>
                  <w:bdr w:val="none" w:sz="0" w:space="0" w:color="auto" w:frame="1"/>
                  <w:lang w:val="en-GB"/>
                </w:rPr>
                <w:t>N</w:t>
              </w:r>
              <w:r w:rsidRPr="00970966">
                <w:rPr>
                  <w:bdr w:val="none" w:sz="0" w:space="0" w:color="auto" w:frame="1"/>
                  <w:lang w:val="en-GB"/>
                </w:rPr>
                <w:t xml:space="preserve"> (%)</w:t>
              </w:r>
            </w:ins>
          </w:p>
        </w:tc>
        <w:tc>
          <w:tcPr>
            <w:tcW w:w="2049" w:type="dxa"/>
          </w:tcPr>
          <w:p w14:paraId="4080D899" w14:textId="13FE178B" w:rsidR="000F7FA5" w:rsidRDefault="000F7FA5" w:rsidP="006158B7">
            <w:pPr>
              <w:rPr>
                <w:lang w:val="en-US"/>
              </w:rPr>
            </w:pPr>
            <w:r>
              <w:rPr>
                <w:lang w:val="en-US"/>
              </w:rPr>
              <w:t>Proportion of Covid-19 mortality in relation to overall mortality %</w:t>
            </w:r>
          </w:p>
        </w:tc>
      </w:tr>
      <w:tr w:rsidR="000F7FA5" w14:paraId="0AB80FB3" w14:textId="0F90957D" w:rsidTr="000F7FA5">
        <w:trPr>
          <w:ins w:id="71" w:author="Artborg, Angelica" w:date="2023-08-14T12:24:00Z"/>
        </w:trPr>
        <w:tc>
          <w:tcPr>
            <w:tcW w:w="1068" w:type="dxa"/>
          </w:tcPr>
          <w:p w14:paraId="7D55D619" w14:textId="353E7F7E" w:rsidR="000F7FA5" w:rsidRDefault="000F7FA5" w:rsidP="000F7FA5">
            <w:pPr>
              <w:rPr>
                <w:ins w:id="72" w:author="Artborg, Angelica" w:date="2023-08-14T12:24:00Z"/>
              </w:rPr>
            </w:pPr>
            <w:ins w:id="73" w:author="Artborg, Angelica" w:date="2023-08-14T12:24:00Z">
              <w:r w:rsidRPr="004A7BA6">
                <w:t>CKD 3B</w:t>
              </w:r>
            </w:ins>
          </w:p>
        </w:tc>
        <w:tc>
          <w:tcPr>
            <w:tcW w:w="2041" w:type="dxa"/>
          </w:tcPr>
          <w:p w14:paraId="6103774A" w14:textId="77777777" w:rsidR="000F7FA5" w:rsidRDefault="000F7FA5" w:rsidP="000F7FA5">
            <w:pPr>
              <w:rPr>
                <w:ins w:id="74" w:author="Artborg, Angelica" w:date="2023-08-14T12:24:00Z"/>
              </w:rPr>
            </w:pPr>
            <w:ins w:id="75" w:author="Artborg, Angelica" w:date="2023-08-14T12:24:00Z">
              <w:r>
                <w:t>290 (13.3)</w:t>
              </w:r>
            </w:ins>
          </w:p>
        </w:tc>
        <w:tc>
          <w:tcPr>
            <w:tcW w:w="2041" w:type="dxa"/>
          </w:tcPr>
          <w:p w14:paraId="5D04359C" w14:textId="77777777" w:rsidR="000F7FA5" w:rsidRDefault="000F7FA5" w:rsidP="000F7FA5">
            <w:pPr>
              <w:rPr>
                <w:ins w:id="76" w:author="Artborg, Angelica" w:date="2023-08-14T12:24:00Z"/>
              </w:rPr>
            </w:pPr>
            <w:ins w:id="77" w:author="Artborg, Angelica" w:date="2023-08-14T12:24:00Z">
              <w:r>
                <w:t>26 (1.2)</w:t>
              </w:r>
            </w:ins>
          </w:p>
        </w:tc>
        <w:tc>
          <w:tcPr>
            <w:tcW w:w="2041" w:type="dxa"/>
          </w:tcPr>
          <w:p w14:paraId="058998D0" w14:textId="77777777" w:rsidR="000F7FA5" w:rsidRDefault="000F7FA5" w:rsidP="000F7FA5">
            <w:pPr>
              <w:rPr>
                <w:ins w:id="78" w:author="Artborg, Angelica" w:date="2023-08-14T12:24:00Z"/>
              </w:rPr>
            </w:pPr>
            <w:ins w:id="79" w:author="Artborg, Angelica" w:date="2023-08-14T12:24:00Z">
              <w:r>
                <w:t>264 (12.1)</w:t>
              </w:r>
            </w:ins>
          </w:p>
        </w:tc>
        <w:tc>
          <w:tcPr>
            <w:tcW w:w="2049" w:type="dxa"/>
          </w:tcPr>
          <w:p w14:paraId="38C38A1E" w14:textId="28D3F7F5" w:rsidR="000F7FA5" w:rsidRDefault="000F7FA5" w:rsidP="000F7FA5">
            <w:r>
              <w:t>9.0</w:t>
            </w:r>
          </w:p>
        </w:tc>
      </w:tr>
      <w:tr w:rsidR="000F7FA5" w14:paraId="765B046E" w14:textId="5E60549C" w:rsidTr="000F7FA5">
        <w:trPr>
          <w:ins w:id="80" w:author="Artborg, Angelica" w:date="2023-08-14T12:24:00Z"/>
        </w:trPr>
        <w:tc>
          <w:tcPr>
            <w:tcW w:w="1068" w:type="dxa"/>
          </w:tcPr>
          <w:p w14:paraId="523EF8FA" w14:textId="5D75E7E3" w:rsidR="000F7FA5" w:rsidRDefault="000F7FA5" w:rsidP="000F7FA5">
            <w:pPr>
              <w:rPr>
                <w:ins w:id="81" w:author="Artborg, Angelica" w:date="2023-08-14T12:24:00Z"/>
              </w:rPr>
            </w:pPr>
            <w:ins w:id="82" w:author="Artborg, Angelica" w:date="2023-08-14T12:24:00Z">
              <w:r w:rsidRPr="004A7BA6">
                <w:t>CKD 4</w:t>
              </w:r>
            </w:ins>
          </w:p>
        </w:tc>
        <w:tc>
          <w:tcPr>
            <w:tcW w:w="2041" w:type="dxa"/>
          </w:tcPr>
          <w:p w14:paraId="54E27C70" w14:textId="77777777" w:rsidR="000F7FA5" w:rsidRDefault="000F7FA5" w:rsidP="000F7FA5">
            <w:pPr>
              <w:rPr>
                <w:ins w:id="83" w:author="Artborg, Angelica" w:date="2023-08-14T12:24:00Z"/>
              </w:rPr>
            </w:pPr>
            <w:ins w:id="84" w:author="Artborg, Angelica" w:date="2023-08-14T12:24:00Z">
              <w:r>
                <w:t>814 (19.2)</w:t>
              </w:r>
            </w:ins>
          </w:p>
        </w:tc>
        <w:tc>
          <w:tcPr>
            <w:tcW w:w="2041" w:type="dxa"/>
          </w:tcPr>
          <w:p w14:paraId="0FCCCAED" w14:textId="77777777" w:rsidR="000F7FA5" w:rsidRDefault="000F7FA5" w:rsidP="000F7FA5">
            <w:pPr>
              <w:rPr>
                <w:ins w:id="85" w:author="Artborg, Angelica" w:date="2023-08-14T12:24:00Z"/>
              </w:rPr>
            </w:pPr>
            <w:ins w:id="86" w:author="Artborg, Angelica" w:date="2023-08-14T12:24:00Z">
              <w:r>
                <w:t>91 (2.2)</w:t>
              </w:r>
            </w:ins>
          </w:p>
        </w:tc>
        <w:tc>
          <w:tcPr>
            <w:tcW w:w="2041" w:type="dxa"/>
          </w:tcPr>
          <w:p w14:paraId="3E91B1B3" w14:textId="77777777" w:rsidR="000F7FA5" w:rsidRDefault="000F7FA5" w:rsidP="000F7FA5">
            <w:pPr>
              <w:rPr>
                <w:ins w:id="87" w:author="Artborg, Angelica" w:date="2023-08-14T12:24:00Z"/>
              </w:rPr>
            </w:pPr>
            <w:ins w:id="88" w:author="Artborg, Angelica" w:date="2023-08-14T12:24:00Z">
              <w:r>
                <w:t>723 (17.1)</w:t>
              </w:r>
            </w:ins>
          </w:p>
        </w:tc>
        <w:tc>
          <w:tcPr>
            <w:tcW w:w="2049" w:type="dxa"/>
          </w:tcPr>
          <w:p w14:paraId="309ABE5D" w14:textId="6DEF4491" w:rsidR="000F7FA5" w:rsidRDefault="000F7FA5" w:rsidP="000F7FA5">
            <w:r>
              <w:t>11.2</w:t>
            </w:r>
          </w:p>
        </w:tc>
      </w:tr>
      <w:tr w:rsidR="000F7FA5" w14:paraId="559D3948" w14:textId="5DEEDDE8" w:rsidTr="000F7FA5">
        <w:trPr>
          <w:ins w:id="89" w:author="Artborg, Angelica" w:date="2023-08-14T12:24:00Z"/>
        </w:trPr>
        <w:tc>
          <w:tcPr>
            <w:tcW w:w="1068" w:type="dxa"/>
          </w:tcPr>
          <w:p w14:paraId="1CC5D916" w14:textId="39B9FE45" w:rsidR="000F7FA5" w:rsidRDefault="000F7FA5" w:rsidP="000F7FA5">
            <w:pPr>
              <w:rPr>
                <w:ins w:id="90" w:author="Artborg, Angelica" w:date="2023-08-14T12:24:00Z"/>
              </w:rPr>
            </w:pPr>
            <w:ins w:id="91" w:author="Artborg, Angelica" w:date="2023-08-14T12:24:00Z">
              <w:r w:rsidRPr="004A7BA6">
                <w:t>CKD 5</w:t>
              </w:r>
            </w:ins>
          </w:p>
        </w:tc>
        <w:tc>
          <w:tcPr>
            <w:tcW w:w="2041" w:type="dxa"/>
          </w:tcPr>
          <w:p w14:paraId="6D25F4D6" w14:textId="77777777" w:rsidR="000F7FA5" w:rsidRDefault="000F7FA5" w:rsidP="000F7FA5">
            <w:pPr>
              <w:rPr>
                <w:ins w:id="92" w:author="Artborg, Angelica" w:date="2023-08-14T12:24:00Z"/>
              </w:rPr>
            </w:pPr>
            <w:ins w:id="93" w:author="Artborg, Angelica" w:date="2023-08-14T12:24:00Z">
              <w:r>
                <w:t>404 (28.2)</w:t>
              </w:r>
            </w:ins>
          </w:p>
        </w:tc>
        <w:tc>
          <w:tcPr>
            <w:tcW w:w="2041" w:type="dxa"/>
          </w:tcPr>
          <w:p w14:paraId="642E9965" w14:textId="77777777" w:rsidR="000F7FA5" w:rsidRDefault="000F7FA5" w:rsidP="000F7FA5">
            <w:pPr>
              <w:rPr>
                <w:ins w:id="94" w:author="Artborg, Angelica" w:date="2023-08-14T12:24:00Z"/>
              </w:rPr>
            </w:pPr>
            <w:ins w:id="95" w:author="Artborg, Angelica" w:date="2023-08-14T12:24:00Z">
              <w:r>
                <w:t>28 (2.0)</w:t>
              </w:r>
            </w:ins>
          </w:p>
        </w:tc>
        <w:tc>
          <w:tcPr>
            <w:tcW w:w="2041" w:type="dxa"/>
          </w:tcPr>
          <w:p w14:paraId="6ABFA802" w14:textId="77777777" w:rsidR="000F7FA5" w:rsidRDefault="000F7FA5" w:rsidP="000F7FA5">
            <w:pPr>
              <w:rPr>
                <w:ins w:id="96" w:author="Artborg, Angelica" w:date="2023-08-14T12:24:00Z"/>
              </w:rPr>
            </w:pPr>
            <w:ins w:id="97" w:author="Artborg, Angelica" w:date="2023-08-14T12:24:00Z">
              <w:r>
                <w:t>376 (26.2)</w:t>
              </w:r>
            </w:ins>
          </w:p>
        </w:tc>
        <w:tc>
          <w:tcPr>
            <w:tcW w:w="2049" w:type="dxa"/>
          </w:tcPr>
          <w:p w14:paraId="2FC40278" w14:textId="76E5424E" w:rsidR="000F7FA5" w:rsidRDefault="000F7FA5" w:rsidP="000F7FA5">
            <w:r>
              <w:t>6.9</w:t>
            </w:r>
          </w:p>
        </w:tc>
      </w:tr>
      <w:tr w:rsidR="000F7FA5" w14:paraId="76BFECDC" w14:textId="3FF489B1" w:rsidTr="000F7FA5">
        <w:trPr>
          <w:ins w:id="98" w:author="Artborg, Angelica" w:date="2023-08-14T12:24:00Z"/>
        </w:trPr>
        <w:tc>
          <w:tcPr>
            <w:tcW w:w="1068" w:type="dxa"/>
          </w:tcPr>
          <w:p w14:paraId="0BAB4FDC" w14:textId="77777777" w:rsidR="000F7FA5" w:rsidRDefault="000F7FA5" w:rsidP="006158B7">
            <w:pPr>
              <w:rPr>
                <w:ins w:id="99" w:author="Artborg, Angelica" w:date="2023-08-14T12:24:00Z"/>
              </w:rPr>
            </w:pPr>
            <w:proofErr w:type="spellStart"/>
            <w:ins w:id="100" w:author="Artborg, Angelica" w:date="2023-08-14T12:24:00Z">
              <w:r>
                <w:t>Dialysis</w:t>
              </w:r>
              <w:proofErr w:type="spellEnd"/>
            </w:ins>
          </w:p>
        </w:tc>
        <w:tc>
          <w:tcPr>
            <w:tcW w:w="2041" w:type="dxa"/>
          </w:tcPr>
          <w:p w14:paraId="46235016" w14:textId="77777777" w:rsidR="000F7FA5" w:rsidRDefault="000F7FA5" w:rsidP="006158B7">
            <w:pPr>
              <w:rPr>
                <w:ins w:id="101" w:author="Artborg, Angelica" w:date="2023-08-14T12:24:00Z"/>
              </w:rPr>
            </w:pPr>
            <w:ins w:id="102" w:author="Artborg, Angelica" w:date="2023-08-14T12:24:00Z">
              <w:r>
                <w:t>1201 (29.9)</w:t>
              </w:r>
            </w:ins>
          </w:p>
        </w:tc>
        <w:tc>
          <w:tcPr>
            <w:tcW w:w="2041" w:type="dxa"/>
          </w:tcPr>
          <w:p w14:paraId="53C4396D" w14:textId="77777777" w:rsidR="000F7FA5" w:rsidRDefault="000F7FA5" w:rsidP="006158B7">
            <w:pPr>
              <w:rPr>
                <w:ins w:id="103" w:author="Artborg, Angelica" w:date="2023-08-14T12:24:00Z"/>
              </w:rPr>
            </w:pPr>
            <w:ins w:id="104" w:author="Artborg, Angelica" w:date="2023-08-14T12:24:00Z">
              <w:r>
                <w:t>146 (3.6)</w:t>
              </w:r>
            </w:ins>
          </w:p>
        </w:tc>
        <w:tc>
          <w:tcPr>
            <w:tcW w:w="2041" w:type="dxa"/>
          </w:tcPr>
          <w:p w14:paraId="29DBF7D8" w14:textId="77777777" w:rsidR="000F7FA5" w:rsidRDefault="000F7FA5" w:rsidP="006158B7">
            <w:pPr>
              <w:rPr>
                <w:ins w:id="105" w:author="Artborg, Angelica" w:date="2023-08-14T12:24:00Z"/>
              </w:rPr>
            </w:pPr>
            <w:ins w:id="106" w:author="Artborg, Angelica" w:date="2023-08-14T12:24:00Z">
              <w:r>
                <w:t>1055 (26.3)</w:t>
              </w:r>
            </w:ins>
          </w:p>
        </w:tc>
        <w:tc>
          <w:tcPr>
            <w:tcW w:w="2049" w:type="dxa"/>
          </w:tcPr>
          <w:p w14:paraId="2353158F" w14:textId="07DBD0AE" w:rsidR="000F7FA5" w:rsidRDefault="000F7FA5" w:rsidP="006158B7">
            <w:r>
              <w:t>12.2</w:t>
            </w:r>
          </w:p>
        </w:tc>
      </w:tr>
    </w:tbl>
    <w:p w14:paraId="14FDB723" w14:textId="77777777" w:rsidR="00C472B4" w:rsidRPr="004A489A" w:rsidRDefault="00C472B4">
      <w:pPr>
        <w:rPr>
          <w:lang w:val="en-GB"/>
        </w:rPr>
      </w:pPr>
    </w:p>
    <w:sectPr w:rsidR="00C472B4" w:rsidRPr="004A489A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Artborg, Angelica" w:date="2023-08-14T14:12:00Z" w:initials="AA">
    <w:p w14:paraId="61D5D1F4" w14:textId="77777777" w:rsidR="00BF752F" w:rsidRDefault="00BF752F" w:rsidP="00F64374">
      <w:r>
        <w:rPr>
          <w:rStyle w:val="Kommentarsreferens"/>
        </w:rPr>
        <w:annotationRef/>
      </w:r>
      <w:r>
        <w:rPr>
          <w:color w:val="000000"/>
          <w:sz w:val="20"/>
          <w:szCs w:val="20"/>
        </w:rPr>
        <w:t>Tycker inte jag fick till denna - hur ska den se ut? Eller kan jag infoga followup time i nån av de andra tabellerna?</w:t>
      </w:r>
    </w:p>
  </w:comment>
  <w:comment w:id="52" w:author="Artborg, Angelica" w:date="2023-08-14T12:25:00Z" w:initials="AA">
    <w:p w14:paraId="3BEEBA7E" w14:textId="284E0B2E" w:rsidR="00C472B4" w:rsidRDefault="00C472B4" w:rsidP="00C472B4">
      <w:r>
        <w:rPr>
          <w:rStyle w:val="Kommentarsreferens"/>
        </w:rPr>
        <w:annotationRef/>
      </w:r>
      <w:r>
        <w:rPr>
          <w:color w:val="000000"/>
          <w:sz w:val="20"/>
          <w:szCs w:val="20"/>
        </w:rPr>
        <w:t>Ok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1D5D1F4" w15:done="1"/>
  <w15:commentEx w15:paraId="3BEEBA7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4B4BF" w16cex:dateUtc="2023-08-14T12:12:00Z"/>
  <w16cex:commentExtensible w16cex:durableId="28849B9D" w16cex:dateUtc="2023-08-14T10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D5D1F4" w16cid:durableId="2884B4BF"/>
  <w16cid:commentId w16cid:paraId="3BEEBA7E" w16cid:durableId="28849B9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84046" w14:textId="77777777" w:rsidR="00C411D8" w:rsidRDefault="00C411D8" w:rsidP="00104964">
      <w:r>
        <w:separator/>
      </w:r>
    </w:p>
  </w:endnote>
  <w:endnote w:type="continuationSeparator" w:id="0">
    <w:p w14:paraId="17B407D3" w14:textId="77777777" w:rsidR="00C411D8" w:rsidRDefault="00C411D8" w:rsidP="00104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656862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BEBDD8C" w14:textId="798BB881" w:rsidR="00104964" w:rsidRDefault="00104964" w:rsidP="00A51D1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E57DDFC" w14:textId="77777777" w:rsidR="00104964" w:rsidRDefault="00104964" w:rsidP="0010496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91218677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C69732D" w14:textId="4F1A9B74" w:rsidR="00104964" w:rsidRDefault="00104964" w:rsidP="00A51D1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77847DB" w14:textId="77777777" w:rsidR="00104964" w:rsidRDefault="00104964" w:rsidP="0010496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A243B" w14:textId="77777777" w:rsidR="00C411D8" w:rsidRDefault="00C411D8" w:rsidP="00104964">
      <w:r>
        <w:separator/>
      </w:r>
    </w:p>
  </w:footnote>
  <w:footnote w:type="continuationSeparator" w:id="0">
    <w:p w14:paraId="6F954DF0" w14:textId="77777777" w:rsidR="00C411D8" w:rsidRDefault="00C411D8" w:rsidP="001049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tborg, Angelica">
    <w15:presenceInfo w15:providerId="AD" w15:userId="S::angelica.artborg@ki.se::9056f809-2370-4a89-81e1-69dcf82f7c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EEF"/>
    <w:rsid w:val="000604C3"/>
    <w:rsid w:val="00060CEC"/>
    <w:rsid w:val="000A781D"/>
    <w:rsid w:val="000F7FA5"/>
    <w:rsid w:val="00104964"/>
    <w:rsid w:val="00125965"/>
    <w:rsid w:val="00131508"/>
    <w:rsid w:val="001C2F4F"/>
    <w:rsid w:val="00341B3A"/>
    <w:rsid w:val="00345EEF"/>
    <w:rsid w:val="003B2F84"/>
    <w:rsid w:val="004512DB"/>
    <w:rsid w:val="004767B0"/>
    <w:rsid w:val="004A489A"/>
    <w:rsid w:val="004A7BA6"/>
    <w:rsid w:val="004B1A49"/>
    <w:rsid w:val="004E464F"/>
    <w:rsid w:val="004E7782"/>
    <w:rsid w:val="00516F02"/>
    <w:rsid w:val="005315A5"/>
    <w:rsid w:val="005647E3"/>
    <w:rsid w:val="005649B4"/>
    <w:rsid w:val="005D2E59"/>
    <w:rsid w:val="00713688"/>
    <w:rsid w:val="0074278D"/>
    <w:rsid w:val="00750A50"/>
    <w:rsid w:val="008520DC"/>
    <w:rsid w:val="00853C6D"/>
    <w:rsid w:val="00872366"/>
    <w:rsid w:val="008A46DC"/>
    <w:rsid w:val="008F45C0"/>
    <w:rsid w:val="00970966"/>
    <w:rsid w:val="009821F1"/>
    <w:rsid w:val="00983BAE"/>
    <w:rsid w:val="009F36DF"/>
    <w:rsid w:val="00AC6BF3"/>
    <w:rsid w:val="00AD7816"/>
    <w:rsid w:val="00B4343D"/>
    <w:rsid w:val="00BF752F"/>
    <w:rsid w:val="00C411D8"/>
    <w:rsid w:val="00C472B4"/>
    <w:rsid w:val="00CA7B94"/>
    <w:rsid w:val="00D42914"/>
    <w:rsid w:val="00D45B2C"/>
    <w:rsid w:val="00EA6F9F"/>
    <w:rsid w:val="00F001DC"/>
    <w:rsid w:val="00F349E0"/>
    <w:rsid w:val="00F6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8BFAC"/>
  <w15:chartTrackingRefBased/>
  <w15:docId w15:val="{A64A948C-D143-AA4D-9BF5-95212CEC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89A"/>
    <w:rPr>
      <w:rFonts w:ascii="Times New Roman" w:eastAsia="Times New Roman" w:hAnsi="Times New Roman" w:cs="Times New Roman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4A489A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104964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04964"/>
    <w:rPr>
      <w:rFonts w:ascii="Times New Roman" w:eastAsia="Times New Roman" w:hAnsi="Times New Roman" w:cs="Times New Roman"/>
      <w:lang w:val="sv-SE"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104964"/>
  </w:style>
  <w:style w:type="table" w:styleId="Tabellrutnt">
    <w:name w:val="Table Grid"/>
    <w:basedOn w:val="Normaltabell"/>
    <w:uiPriority w:val="39"/>
    <w:rsid w:val="00516F02"/>
    <w:rPr>
      <w:sz w:val="22"/>
      <w:szCs w:val="2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16F0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  <w14:ligatures w14:val="standardContextual"/>
    </w:rPr>
  </w:style>
  <w:style w:type="paragraph" w:styleId="Revision">
    <w:name w:val="Revision"/>
    <w:hidden/>
    <w:uiPriority w:val="99"/>
    <w:semiHidden/>
    <w:rsid w:val="008A46DC"/>
    <w:rPr>
      <w:rFonts w:ascii="Times New Roman" w:eastAsia="Times New Roman" w:hAnsi="Times New Roman" w:cs="Times New Roman"/>
      <w:lang w:val="sv-SE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A46D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A46D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A46DC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A46D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A46DC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Artborg</dc:creator>
  <cp:keywords/>
  <dc:description/>
  <cp:lastModifiedBy>Helena Rydell</cp:lastModifiedBy>
  <cp:revision>2</cp:revision>
  <dcterms:created xsi:type="dcterms:W3CDTF">2023-10-06T14:32:00Z</dcterms:created>
  <dcterms:modified xsi:type="dcterms:W3CDTF">2023-10-06T14:32:00Z</dcterms:modified>
</cp:coreProperties>
</file>